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0672" w14:textId="77777777" w:rsidR="00047C70" w:rsidRDefault="00F43398" w:rsidP="0068559E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igure S2</w:t>
      </w:r>
    </w:p>
    <w:p w14:paraId="14ED3C47" w14:textId="77777777" w:rsidR="00F43398" w:rsidRDefault="00F43398" w:rsidP="0068559E">
      <w:pPr>
        <w:spacing w:line="480" w:lineRule="auto"/>
        <w:rPr>
          <w:rFonts w:ascii="Times New Roman" w:hAnsi="Times New Roman" w:cs="Times New Roman"/>
          <w:sz w:val="24"/>
        </w:rPr>
      </w:pPr>
    </w:p>
    <w:p w14:paraId="6C2E22BE" w14:textId="32010B57" w:rsidR="00F43398" w:rsidRPr="00F43398" w:rsidRDefault="008D62E5" w:rsidP="008D62E5">
      <w:pPr>
        <w:spacing w:line="480" w:lineRule="auto"/>
        <w:rPr>
          <w:rFonts w:ascii="Times New Roman" w:hAnsi="Times New Roman" w:cs="Times New Roman"/>
          <w:sz w:val="24"/>
        </w:rPr>
      </w:pPr>
      <w:r w:rsidRPr="008D62E5">
        <w:rPr>
          <w:rFonts w:ascii="Times New Roman" w:hAnsi="Times New Roman" w:cs="Times New Roman"/>
          <w:sz w:val="24"/>
        </w:rPr>
        <w:t xml:space="preserve">Time-lapse morphological observation of DM-treated cultured cells. Time-lapse imaging was performed using a fluorescence microscope equipped with an incubator. </w:t>
      </w:r>
      <w:r w:rsidRPr="00861DE2">
        <w:rPr>
          <w:rFonts w:ascii="Times New Roman" w:hAnsi="Times New Roman" w:cs="Times New Roman"/>
          <w:i/>
          <w:iCs/>
          <w:sz w:val="24"/>
        </w:rPr>
        <w:t>A</w:t>
      </w:r>
      <w:r w:rsidRPr="008D62E5">
        <w:rPr>
          <w:rFonts w:ascii="Times New Roman" w:hAnsi="Times New Roman" w:cs="Times New Roman"/>
          <w:sz w:val="24"/>
        </w:rPr>
        <w:t xml:space="preserve">. HeLa/Fucci cells were treated with 0.125 mg/mL or 0.5 mg/mL DM and cultured for 96 h. </w:t>
      </w:r>
      <w:r w:rsidRPr="00861DE2">
        <w:rPr>
          <w:rFonts w:ascii="Times New Roman" w:hAnsi="Times New Roman" w:cs="Times New Roman"/>
          <w:i/>
          <w:iCs/>
          <w:sz w:val="24"/>
        </w:rPr>
        <w:t>B</w:t>
      </w:r>
      <w:r w:rsidRPr="008D62E5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8D62E5">
        <w:rPr>
          <w:rFonts w:ascii="Times New Roman" w:hAnsi="Times New Roman" w:cs="Times New Roman"/>
          <w:sz w:val="24"/>
        </w:rPr>
        <w:t>HaCaT</w:t>
      </w:r>
      <w:proofErr w:type="spellEnd"/>
      <w:r w:rsidRPr="008D62E5">
        <w:rPr>
          <w:rFonts w:ascii="Times New Roman" w:hAnsi="Times New Roman" w:cs="Times New Roman"/>
          <w:sz w:val="24"/>
        </w:rPr>
        <w:t xml:space="preserve"> cells, WI-38 cells, and HeLa/Fucci cells were treated with 0.25 mg/mL DM and cultured for 72 h. An equal volume of water was added to the control cells. Fluorescence and bright-field images were captured at 1.5-hour intervals. The resulting images were then composited to create time-lapse videos. For </w:t>
      </w:r>
      <w:proofErr w:type="spellStart"/>
      <w:r w:rsidRPr="008D62E5">
        <w:rPr>
          <w:rFonts w:ascii="Times New Roman" w:hAnsi="Times New Roman" w:cs="Times New Roman"/>
          <w:sz w:val="24"/>
        </w:rPr>
        <w:t>HaCaT</w:t>
      </w:r>
      <w:proofErr w:type="spellEnd"/>
      <w:r w:rsidRPr="008D62E5">
        <w:rPr>
          <w:rFonts w:ascii="Times New Roman" w:hAnsi="Times New Roman" w:cs="Times New Roman"/>
          <w:sz w:val="24"/>
        </w:rPr>
        <w:t xml:space="preserve"> and WI-38 cells, which do not express fluorescent proteins, only bright-field images are shown. The videos presented are representative of the observed data.</w:t>
      </w:r>
    </w:p>
    <w:sectPr w:rsidR="00F43398" w:rsidRPr="00F43398" w:rsidSect="007E031C">
      <w:pgSz w:w="12240" w:h="15840" w:code="1"/>
      <w:pgMar w:top="720" w:right="1440" w:bottom="108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3F393" w14:textId="77777777" w:rsidR="009D6E81" w:rsidRDefault="009D6E81" w:rsidP="00883A26">
      <w:r>
        <w:separator/>
      </w:r>
    </w:p>
  </w:endnote>
  <w:endnote w:type="continuationSeparator" w:id="0">
    <w:p w14:paraId="11C9523D" w14:textId="77777777" w:rsidR="009D6E81" w:rsidRDefault="009D6E81" w:rsidP="00883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2D343" w14:textId="77777777" w:rsidR="009D6E81" w:rsidRDefault="009D6E81" w:rsidP="00883A26">
      <w:r>
        <w:separator/>
      </w:r>
    </w:p>
  </w:footnote>
  <w:footnote w:type="continuationSeparator" w:id="0">
    <w:p w14:paraId="3D387CC5" w14:textId="77777777" w:rsidR="009D6E81" w:rsidRDefault="009D6E81" w:rsidP="00883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26"/>
    <w:rsid w:val="0003391C"/>
    <w:rsid w:val="00040C82"/>
    <w:rsid w:val="00045117"/>
    <w:rsid w:val="00047C70"/>
    <w:rsid w:val="000F3DD0"/>
    <w:rsid w:val="00114185"/>
    <w:rsid w:val="00122793"/>
    <w:rsid w:val="00133C3E"/>
    <w:rsid w:val="00161F2D"/>
    <w:rsid w:val="00235516"/>
    <w:rsid w:val="002C361A"/>
    <w:rsid w:val="0033446A"/>
    <w:rsid w:val="003558B8"/>
    <w:rsid w:val="00366532"/>
    <w:rsid w:val="003D4717"/>
    <w:rsid w:val="003E5E31"/>
    <w:rsid w:val="004129C2"/>
    <w:rsid w:val="0042266D"/>
    <w:rsid w:val="004408C2"/>
    <w:rsid w:val="004E539F"/>
    <w:rsid w:val="004E55F4"/>
    <w:rsid w:val="0052316D"/>
    <w:rsid w:val="00593B7C"/>
    <w:rsid w:val="005E7915"/>
    <w:rsid w:val="006032BB"/>
    <w:rsid w:val="00604A94"/>
    <w:rsid w:val="00613E38"/>
    <w:rsid w:val="0067207B"/>
    <w:rsid w:val="0068559E"/>
    <w:rsid w:val="006975AF"/>
    <w:rsid w:val="006D77D3"/>
    <w:rsid w:val="00726EC1"/>
    <w:rsid w:val="00742D5E"/>
    <w:rsid w:val="007E031C"/>
    <w:rsid w:val="00800811"/>
    <w:rsid w:val="00861DE2"/>
    <w:rsid w:val="00883A26"/>
    <w:rsid w:val="008A0F7E"/>
    <w:rsid w:val="008B56C8"/>
    <w:rsid w:val="008C691A"/>
    <w:rsid w:val="008D62E5"/>
    <w:rsid w:val="008F0DF6"/>
    <w:rsid w:val="009307AF"/>
    <w:rsid w:val="0097054B"/>
    <w:rsid w:val="0099693B"/>
    <w:rsid w:val="009C5147"/>
    <w:rsid w:val="009D6E81"/>
    <w:rsid w:val="00A00BE8"/>
    <w:rsid w:val="00A6534C"/>
    <w:rsid w:val="00A73C82"/>
    <w:rsid w:val="00A82249"/>
    <w:rsid w:val="00A84CAE"/>
    <w:rsid w:val="00A96413"/>
    <w:rsid w:val="00B14C9F"/>
    <w:rsid w:val="00B24A22"/>
    <w:rsid w:val="00B37F89"/>
    <w:rsid w:val="00BD0934"/>
    <w:rsid w:val="00C06A90"/>
    <w:rsid w:val="00C61EE6"/>
    <w:rsid w:val="00D63921"/>
    <w:rsid w:val="00D806EF"/>
    <w:rsid w:val="00E115EA"/>
    <w:rsid w:val="00ED1A38"/>
    <w:rsid w:val="00EF3DBD"/>
    <w:rsid w:val="00F43398"/>
    <w:rsid w:val="00F9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C8A98F"/>
  <w15:chartTrackingRefBased/>
  <w15:docId w15:val="{C69E95C6-711F-44A8-B74A-AAB63057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3A26"/>
  </w:style>
  <w:style w:type="paragraph" w:styleId="a5">
    <w:name w:val="footer"/>
    <w:basedOn w:val="a"/>
    <w:link w:val="a6"/>
    <w:uiPriority w:val="99"/>
    <w:unhideWhenUsed/>
    <w:rsid w:val="00883A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3A26"/>
  </w:style>
  <w:style w:type="paragraph" w:styleId="Web">
    <w:name w:val="Normal (Web)"/>
    <w:basedOn w:val="a"/>
    <w:uiPriority w:val="99"/>
    <w:semiHidden/>
    <w:unhideWhenUsed/>
    <w:rsid w:val="004E55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4066F-459D-463F-8E7E-1321ED088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中部大学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本</dc:creator>
  <cp:keywords/>
  <dc:description/>
  <cp:lastModifiedBy>KAWAMOTO, Yoshiyuki/川本　善之</cp:lastModifiedBy>
  <cp:revision>3</cp:revision>
  <dcterms:created xsi:type="dcterms:W3CDTF">2026-04-03T05:42:00Z</dcterms:created>
  <dcterms:modified xsi:type="dcterms:W3CDTF">2026-04-03T09:03:00Z</dcterms:modified>
</cp:coreProperties>
</file>